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7E41B" w14:textId="77777777" w:rsidR="006E34B5" w:rsidRPr="006E34B5" w:rsidRDefault="006E34B5" w:rsidP="006E34B5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6E34B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12 Table. Most frequent word for each applicability factors</w:t>
      </w:r>
    </w:p>
    <w:tbl>
      <w:tblPr>
        <w:tblStyle w:val="Tableausimple3"/>
        <w:tblW w:w="8931" w:type="dxa"/>
        <w:tblLook w:val="04A0" w:firstRow="1" w:lastRow="0" w:firstColumn="1" w:lastColumn="0" w:noHBand="0" w:noVBand="1"/>
      </w:tblPr>
      <w:tblGrid>
        <w:gridCol w:w="3385"/>
        <w:gridCol w:w="2994"/>
        <w:gridCol w:w="2552"/>
      </w:tblGrid>
      <w:tr w:rsidR="006E34B5" w:rsidRPr="006E34B5" w14:paraId="0D7B07A9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85" w:type="dxa"/>
            <w:noWrap/>
            <w:vAlign w:val="center"/>
            <w:hideMark/>
          </w:tcPr>
          <w:p w14:paraId="35A68EB7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Factor</w:t>
            </w:r>
          </w:p>
        </w:tc>
        <w:tc>
          <w:tcPr>
            <w:tcW w:w="2994" w:type="dxa"/>
            <w:noWrap/>
            <w:vAlign w:val="center"/>
            <w:hideMark/>
          </w:tcPr>
          <w:p w14:paraId="51BDD114" w14:textId="77777777" w:rsidR="006E34B5" w:rsidRPr="006E34B5" w:rsidRDefault="006E34B5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Word</w:t>
            </w:r>
          </w:p>
        </w:tc>
        <w:tc>
          <w:tcPr>
            <w:tcW w:w="2552" w:type="dxa"/>
            <w:noWrap/>
            <w:vAlign w:val="center"/>
            <w:hideMark/>
          </w:tcPr>
          <w:p w14:paraId="7A0ADADB" w14:textId="77777777" w:rsidR="006E34B5" w:rsidRPr="006E34B5" w:rsidRDefault="006E34B5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Frequency</w:t>
            </w:r>
          </w:p>
        </w:tc>
      </w:tr>
      <w:tr w:rsidR="006E34B5" w:rsidRPr="006E34B5" w14:paraId="1E1DE54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43E19ADD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Economic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0FEDA2A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st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C045AD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</w:t>
            </w:r>
          </w:p>
        </w:tc>
      </w:tr>
      <w:tr w:rsidR="006E34B5" w:rsidRPr="006E34B5" w14:paraId="5D53C436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BF21308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0D1213B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conomic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1F489B5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</w:tr>
      <w:tr w:rsidR="006E34B5" w:rsidRPr="006E34B5" w14:paraId="5381297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19B3530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6A547004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nancial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45A33C7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</w:tr>
      <w:tr w:rsidR="006E34B5" w:rsidRPr="006E34B5" w14:paraId="169534DC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1D20A1B5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07E870A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ccin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B37611B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</w:tr>
      <w:tr w:rsidR="006E34B5" w:rsidRPr="006E34B5" w14:paraId="1A11311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5198CB3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0379261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pact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EF78E0C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</w:tr>
      <w:tr w:rsidR="006E34B5" w:rsidRPr="006E34B5" w14:paraId="6A8276B9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095D557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2F26401A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sure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975E296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</w:tr>
      <w:tr w:rsidR="006E34B5" w:rsidRPr="006E34B5" w14:paraId="62B2CE6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A117611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AEB425D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ens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E5DE1F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</w:tr>
      <w:tr w:rsidR="006E34B5" w:rsidRPr="006E34B5" w14:paraId="465B74C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00A5CB39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371EFD8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efit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50B1CC4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6E34B5" w:rsidRPr="006E34B5" w14:paraId="78B6355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3D9BCD96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D2ABE6C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BD8014A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</w:tr>
      <w:tr w:rsidR="006E34B5" w:rsidRPr="006E34B5" w14:paraId="76243C29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012A4DEA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4EFBB9B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urce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A115630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</w:tr>
      <w:tr w:rsidR="006E34B5" w:rsidRPr="006E34B5" w14:paraId="0822E2F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724F118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Individual</w:t>
            </w:r>
            <w:proofErr w:type="spellEnd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 xml:space="preserve"> and socio-cognitive</w:t>
            </w:r>
          </w:p>
        </w:tc>
        <w:tc>
          <w:tcPr>
            <w:tcW w:w="2994" w:type="dxa"/>
            <w:noWrap/>
            <w:vAlign w:val="center"/>
            <w:hideMark/>
          </w:tcPr>
          <w:p w14:paraId="0F421DD5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nowledge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67F2E5F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</w:t>
            </w:r>
          </w:p>
        </w:tc>
      </w:tr>
      <w:tr w:rsidR="006E34B5" w:rsidRPr="006E34B5" w14:paraId="423FBBD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3D6A8363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3A3F3C64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presentation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6FC907C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</w:t>
            </w:r>
          </w:p>
        </w:tc>
      </w:tr>
      <w:tr w:rsidR="006E34B5" w:rsidRPr="006E34B5" w14:paraId="6249FCE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2150171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AE50E97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vel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06D75B8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</w:t>
            </w:r>
          </w:p>
        </w:tc>
      </w:tr>
      <w:tr w:rsidR="006E34B5" w:rsidRPr="006E34B5" w14:paraId="543B8B79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4B77A9FE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48C15615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ucation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C10312E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</w:tr>
      <w:tr w:rsidR="006E34B5" w:rsidRPr="006E34B5" w14:paraId="4396207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0B629207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F88CDB0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E47CD27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</w:tr>
      <w:tr w:rsidR="006E34B5" w:rsidRPr="006E34B5" w14:paraId="23E49A4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1676FA1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283278D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mer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353760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</w:tr>
      <w:tr w:rsidR="006E34B5" w:rsidRPr="006E34B5" w14:paraId="6A4CEF4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1400640D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6E0B05A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wareness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7E5146A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</w:tr>
      <w:tr w:rsidR="006E34B5" w:rsidRPr="006E34B5" w14:paraId="0CB5963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483C57E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6E3C38AE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haviour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757571C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</w:tr>
      <w:tr w:rsidR="006E34B5" w:rsidRPr="006E34B5" w14:paraId="73F76A7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D510CBB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9623DB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g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8E6A93D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</w:tr>
      <w:tr w:rsidR="006E34B5" w:rsidRPr="006E34B5" w14:paraId="2984F65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5BD3BBC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7A9A516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22F3EB1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6E34B5" w:rsidRPr="006E34B5" w14:paraId="4CA545A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CEAA8D0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Infrastructure</w:t>
            </w:r>
          </w:p>
        </w:tc>
        <w:tc>
          <w:tcPr>
            <w:tcW w:w="2994" w:type="dxa"/>
            <w:noWrap/>
            <w:vAlign w:val="center"/>
            <w:hideMark/>
          </w:tcPr>
          <w:p w14:paraId="015B2B87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vesto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1A1862E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</w:tr>
      <w:tr w:rsidR="006E34B5" w:rsidRPr="006E34B5" w14:paraId="5385141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B6E5D83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4066F83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stem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5F0D76C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</w:tr>
      <w:tr w:rsidR="006E34B5" w:rsidRPr="006E34B5" w14:paraId="3197359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33617A1F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3D96CC15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5D200CC8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</w:tr>
      <w:tr w:rsidR="006E34B5" w:rsidRPr="006E34B5" w14:paraId="5D864982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10F0A387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ABE1D33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m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A731F57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</w:tr>
      <w:tr w:rsidR="006E34B5" w:rsidRPr="006E34B5" w14:paraId="499B487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03BEF891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0527B36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imal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74DAABA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6E34B5" w:rsidRPr="006E34B5" w14:paraId="254F3B8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53794C2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2052B1AB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ccin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F76A2C6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</w:tr>
      <w:tr w:rsidR="006E34B5" w:rsidRPr="006E34B5" w14:paraId="50B572C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BAA98D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0AB5FC7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ess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2A36063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</w:tr>
      <w:tr w:rsidR="006E34B5" w:rsidRPr="006E34B5" w14:paraId="7B760082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5C02358F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BCD8EEE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vement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7F13472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</w:tr>
      <w:tr w:rsidR="006E34B5" w:rsidRPr="006E34B5" w14:paraId="0936AA9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8FE683E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2F21DD0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rastructure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D6EA82E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</w:tr>
      <w:tr w:rsidR="006E34B5" w:rsidRPr="006E34B5" w14:paraId="57B5562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113BB123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3A07415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ea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36368B9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</w:tr>
      <w:tr w:rsidR="006E34B5" w:rsidRPr="006E34B5" w14:paraId="0BAEC88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2B7D570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Organisational</w:t>
            </w:r>
            <w:proofErr w:type="spellEnd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 xml:space="preserve"> and </w:t>
            </w: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professional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41840267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05D05A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</w:tr>
      <w:tr w:rsidR="006E34B5" w:rsidRPr="006E34B5" w14:paraId="2E8657EF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4B4F1232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3379F0C1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ccin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815FC8B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</w:tr>
      <w:tr w:rsidR="006E34B5" w:rsidRPr="006E34B5" w14:paraId="5D4ED7A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2E833D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1193B35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terinary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50014F5F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</w:tr>
      <w:tr w:rsidR="006E34B5" w:rsidRPr="006E34B5" w14:paraId="3AEA96A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34B45AAB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060717A9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orm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59235116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</w:tr>
      <w:tr w:rsidR="006E34B5" w:rsidRPr="006E34B5" w14:paraId="2A14C97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54A2607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45B2F88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vice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93B7C19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6E34B5" w:rsidRPr="006E34B5" w14:paraId="1FA7536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A82844B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C1A20D0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i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169B73D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</w:tr>
      <w:tr w:rsidR="006E34B5" w:rsidRPr="006E34B5" w14:paraId="7A59A45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136C797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D93E8C2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ess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0E5552E4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</w:tr>
      <w:tr w:rsidR="006E34B5" w:rsidRPr="006E34B5" w14:paraId="25F7EBB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5C0230DC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B195BFC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ccine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6EABA3F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</w:tr>
      <w:tr w:rsidR="006E34B5" w:rsidRPr="006E34B5" w14:paraId="6EB2EA8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331A837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B31C6EB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ailability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5FA8EDAD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</w:tr>
      <w:tr w:rsidR="006E34B5" w:rsidRPr="006E34B5" w14:paraId="75BD23C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60DD01DB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99D1849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or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AB9674F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</w:tr>
      <w:tr w:rsidR="006E34B5" w:rsidRPr="006E34B5" w14:paraId="552BBAD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4128093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Socio-</w:t>
            </w: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political</w:t>
            </w:r>
            <w:proofErr w:type="spellEnd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 xml:space="preserve"> and </w:t>
            </w:r>
            <w:proofErr w:type="spellStart"/>
            <w:r w:rsidRPr="006E34B5">
              <w:rPr>
                <w:rFonts w:ascii="Times New Roman" w:eastAsia="Times New Roman" w:hAnsi="Times New Roman" w:cs="Times New Roman"/>
                <w:caps w:val="0"/>
                <w:color w:val="000000"/>
                <w:lang w:eastAsia="fr-FR"/>
              </w:rPr>
              <w:t>institutional</w:t>
            </w:r>
            <w:proofErr w:type="spellEnd"/>
          </w:p>
        </w:tc>
        <w:tc>
          <w:tcPr>
            <w:tcW w:w="2994" w:type="dxa"/>
            <w:noWrap/>
            <w:vAlign w:val="center"/>
            <w:hideMark/>
          </w:tcPr>
          <w:p w14:paraId="04DB8E34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k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75EB0BAC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</w:tr>
      <w:tr w:rsidR="006E34B5" w:rsidRPr="006E34B5" w14:paraId="1919275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09AAF58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7E9979A7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sure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0DCFE6B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</w:tr>
      <w:tr w:rsidR="006E34B5" w:rsidRPr="006E34B5" w14:paraId="47B3808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507E21D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4A7A6FBD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litical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561D9394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</w:tr>
      <w:tr w:rsidR="006E34B5" w:rsidRPr="006E34B5" w14:paraId="345B096F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4C560312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1AC0AF72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6D175D16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</w:tr>
      <w:tr w:rsidR="006E34B5" w:rsidRPr="006E34B5" w14:paraId="696C45F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385A54B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5922EA0A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vernment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2B795986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</w:tr>
      <w:tr w:rsidR="006E34B5" w:rsidRPr="006E34B5" w14:paraId="46C3743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9C5F2B8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39FD67B1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mer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97FCC0A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</w:tr>
      <w:tr w:rsidR="006E34B5" w:rsidRPr="006E34B5" w14:paraId="5D1C983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534D96D4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62A015BC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munic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26EBB84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</w:tr>
      <w:tr w:rsidR="006E34B5" w:rsidRPr="006E34B5" w14:paraId="39FB7AF6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2D08209E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2BD80E70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ormation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1AAEABA4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</w:tr>
      <w:tr w:rsidR="006E34B5" w:rsidRPr="006E34B5" w14:paraId="6EACFA1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FA8F4AC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0FBF6B5D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rol</w:t>
            </w:r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3D869272" w14:textId="77777777" w:rsidR="006E34B5" w:rsidRPr="006E34B5" w:rsidRDefault="006E34B5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6E34B5" w:rsidRPr="006E34B5" w14:paraId="2BA77E96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noWrap/>
            <w:vAlign w:val="center"/>
            <w:hideMark/>
          </w:tcPr>
          <w:p w14:paraId="7D02A2DC" w14:textId="77777777" w:rsidR="006E34B5" w:rsidRPr="006E34B5" w:rsidRDefault="006E34B5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994" w:type="dxa"/>
            <w:noWrap/>
            <w:vAlign w:val="center"/>
            <w:hideMark/>
          </w:tcPr>
          <w:p w14:paraId="692ECAC7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munity</w:t>
            </w:r>
            <w:proofErr w:type="spellEnd"/>
            <w:proofErr w:type="gramEnd"/>
          </w:p>
        </w:tc>
        <w:tc>
          <w:tcPr>
            <w:tcW w:w="2552" w:type="dxa"/>
            <w:noWrap/>
            <w:vAlign w:val="center"/>
            <w:hideMark/>
          </w:tcPr>
          <w:p w14:paraId="4326340C" w14:textId="77777777" w:rsidR="006E34B5" w:rsidRPr="006E34B5" w:rsidRDefault="006E34B5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34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</w:tr>
    </w:tbl>
    <w:p w14:paraId="53B00C3E" w14:textId="77777777" w:rsidR="006E34B5" w:rsidRPr="006E34B5" w:rsidRDefault="006E34B5" w:rsidP="006E34B5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9D1A3EF" w14:textId="77777777" w:rsidR="000234F0" w:rsidRPr="006E34B5" w:rsidRDefault="000234F0">
      <w:pPr>
        <w:rPr>
          <w:sz w:val="28"/>
          <w:szCs w:val="28"/>
        </w:rPr>
      </w:pPr>
    </w:p>
    <w:sectPr w:rsidR="000234F0" w:rsidRPr="006E3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B5"/>
    <w:rsid w:val="000234F0"/>
    <w:rsid w:val="006E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9B15B"/>
  <w15:chartTrackingRefBased/>
  <w15:docId w15:val="{8ACECFDB-E757-4EFB-B61D-D9EB954D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4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E34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3">
    <w:name w:val="Plain Table 3"/>
    <w:basedOn w:val="TableauNormal"/>
    <w:uiPriority w:val="43"/>
    <w:rsid w:val="006E34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5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12:00Z</dcterms:created>
  <dcterms:modified xsi:type="dcterms:W3CDTF">2026-03-02T08:12:00Z</dcterms:modified>
</cp:coreProperties>
</file>